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FF314" w14:textId="77777777" w:rsidR="00E8504A" w:rsidRPr="005663BF" w:rsidRDefault="00E8504A" w:rsidP="00E8504A">
      <w:pPr>
        <w:jc w:val="center"/>
        <w:rPr>
          <w:rFonts w:ascii="Times New Roman" w:hAnsi="Times New Roman" w:cs="Times New Roman"/>
          <w:b/>
          <w:bCs/>
          <w:i/>
          <w:iCs/>
          <w:kern w:val="0"/>
        </w:rPr>
      </w:pPr>
      <w:r w:rsidRPr="005663BF">
        <w:rPr>
          <w:rFonts w:ascii="Times New Roman" w:hAnsi="Times New Roman" w:cs="Times New Roman"/>
          <w:b/>
          <w:bCs/>
        </w:rPr>
        <w:t>Additional File 1:</w:t>
      </w:r>
      <w:r w:rsidRPr="005663BF">
        <w:rPr>
          <w:rFonts w:ascii="Times New Roman" w:hAnsi="Times New Roman" w:cs="Times New Roman"/>
        </w:rPr>
        <w:t xml:space="preserve"> Interview guide (translated from German into English)</w:t>
      </w:r>
    </w:p>
    <w:p w14:paraId="650D1F94" w14:textId="77777777" w:rsidR="00E8504A" w:rsidRPr="005663BF" w:rsidRDefault="00E8504A" w:rsidP="00E8504A">
      <w:pPr>
        <w:rPr>
          <w:rFonts w:ascii="Times New Roman" w:hAnsi="Times New Roman" w:cs="Times New Roman"/>
        </w:rPr>
      </w:pPr>
    </w:p>
    <w:p w14:paraId="43815E63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kern w:val="0"/>
        </w:rPr>
      </w:pPr>
      <w:r w:rsidRPr="005663BF">
        <w:rPr>
          <w:rFonts w:ascii="Times New Roman" w:hAnsi="Times New Roman" w:cs="Times New Roman"/>
          <w:b/>
          <w:bCs/>
          <w:i/>
          <w:iCs/>
          <w:kern w:val="0"/>
        </w:rPr>
        <w:t xml:space="preserve">Introduction </w:t>
      </w:r>
    </w:p>
    <w:p w14:paraId="550ECBD6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My name is ____, I am part of the study team of the Acute-REMOTION project</w:t>
      </w:r>
    </w:p>
    <w:p w14:paraId="33AEC2B6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As already announced, as part of the Acute Remotion Project, I will  conduct this interview with you. Thank you very much for your participation! </w:t>
      </w:r>
    </w:p>
    <w:p w14:paraId="52707E28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gramStart"/>
      <w:r w:rsidRPr="005663BF">
        <w:rPr>
          <w:rFonts w:ascii="Times New Roman" w:hAnsi="Times New Roman" w:cs="Times New Roman"/>
          <w:kern w:val="0"/>
        </w:rPr>
        <w:t>First</w:t>
      </w:r>
      <w:proofErr w:type="gramEnd"/>
      <w:r w:rsidRPr="005663BF">
        <w:rPr>
          <w:rFonts w:ascii="Times New Roman" w:hAnsi="Times New Roman" w:cs="Times New Roman"/>
          <w:kern w:val="0"/>
        </w:rPr>
        <w:t xml:space="preserve"> I will inform you about the interview and the procedure and then I will start with the interview questions.</w:t>
      </w:r>
    </w:p>
    <w:p w14:paraId="40A4ADA8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I will now start with the information regarding the interview. </w:t>
      </w:r>
    </w:p>
    <w:p w14:paraId="08A6D9CE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Is that okay with you?</w:t>
      </w:r>
    </w:p>
    <w:p w14:paraId="03FE6A2A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I would like to draw your attention once again to the fact that this interview will be recorded (audio-recording). The recording will then be transcribed and the audio-recording deleted after transcription &amp; study completion.</w:t>
      </w:r>
    </w:p>
    <w:p w14:paraId="523B74D2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The transcripts are then analyzed further for publication purposes. Any potential publication does not contain any information that makes you identifiable as an individual.</w:t>
      </w:r>
    </w:p>
    <w:p w14:paraId="4DFD7288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ith this interview we would like to know more about your experiences (satisfaction, attitudes etc.) with the blended intervention (REMOTION + acute inpatient treatment).</w:t>
      </w:r>
    </w:p>
    <w:p w14:paraId="0F1FA7DF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e are particularly interested in what you liked or disliked about the intervention or what should be adapted for better implementation in the acute inpatient treatment setting.</w:t>
      </w:r>
    </w:p>
    <w:p w14:paraId="4C77CF08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I will ask you several open-ended questions.</w:t>
      </w:r>
    </w:p>
    <w:p w14:paraId="2B4E4883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The interview will take about 30-45 minutes </w:t>
      </w:r>
    </w:p>
    <w:p w14:paraId="7540A4ED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You can ask me questions at any time if anything is unclear. </w:t>
      </w:r>
    </w:p>
    <w:p w14:paraId="4C04020C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Please answer openly and freely.</w:t>
      </w:r>
    </w:p>
    <w:p w14:paraId="50CF5A0E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e will conduct the interview in German, but if any Swiss German words come to mind in between answers, this is not a problem.</w:t>
      </w:r>
    </w:p>
    <w:p w14:paraId="3DBEA0CE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i/>
          <w:iCs/>
          <w:kern w:val="0"/>
        </w:rPr>
        <w:t>Instruction to the interviewer: obtain verbal consent for interview participation.</w:t>
      </w:r>
    </w:p>
    <w:p w14:paraId="552BD0E2" w14:textId="77777777" w:rsidR="00E8504A" w:rsidRPr="005663BF" w:rsidRDefault="00E8504A" w:rsidP="00E8504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Do you have any further questions? Now we’ll start with the interview questions.</w:t>
      </w:r>
      <w:r w:rsidRPr="005663BF">
        <w:rPr>
          <w:rFonts w:ascii="Times New Roman" w:hAnsi="Times New Roman" w:cs="Times New Roman"/>
          <w:i/>
          <w:iCs/>
          <w:kern w:val="0"/>
        </w:rPr>
        <w:br/>
      </w:r>
      <w:r w:rsidRPr="005663BF">
        <w:rPr>
          <w:rFonts w:ascii="Times New Roman" w:hAnsi="Times New Roman" w:cs="Times New Roman"/>
          <w:kern w:val="0"/>
        </w:rPr>
        <w:t xml:space="preserve"> </w:t>
      </w:r>
    </w:p>
    <w:p w14:paraId="0CF943F9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Interview questions:</w:t>
      </w:r>
      <w:r w:rsidRPr="005663BF">
        <w:rPr>
          <w:rFonts w:ascii="Times New Roman" w:hAnsi="Times New Roman" w:cs="Times New Roman"/>
          <w:i/>
          <w:iCs/>
          <w:kern w:val="0"/>
        </w:rPr>
        <w:t xml:space="preserve"> </w:t>
      </w:r>
      <w:r w:rsidRPr="005663BF">
        <w:rPr>
          <w:rFonts w:ascii="Times New Roman" w:hAnsi="Times New Roman" w:cs="Times New Roman"/>
          <w:i/>
          <w:iCs/>
          <w:kern w:val="0"/>
        </w:rPr>
        <w:br/>
        <w:t>Instruction to the interviewer: If the person only answers one aspect of a question (e.g. only says what was helpful) repeat the second aspect of the question - e.g. "and what else was perhaps bothersome".</w:t>
      </w:r>
    </w:p>
    <w:p w14:paraId="51B16113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</w:p>
    <w:p w14:paraId="1CE609E5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Expectation / Motivation</w:t>
      </w:r>
    </w:p>
    <w:p w14:paraId="40165090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What were your expectations toward the intervention (REMOTION + acute inpatient treatment)? </w:t>
      </w:r>
    </w:p>
    <w:p w14:paraId="331D6AE5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To what extent have you already had experience with such interventions?</w:t>
      </w:r>
    </w:p>
    <w:p w14:paraId="0A9AB115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6B881698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General experience / impression</w:t>
      </w:r>
    </w:p>
    <w:p w14:paraId="5ED7A640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How did you experience the intervention (REMOTION + acute inpatient treatment) in general?</w:t>
      </w:r>
    </w:p>
    <w:p w14:paraId="1211C7C9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hich aspects of it were helpful, bothersome or lacking for you?</w:t>
      </w:r>
    </w:p>
    <w:p w14:paraId="4F2A1806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hat was helpful, bothersome or lacking about the intervention (REMOTION + acute inpatient treatment) compared to normal acute inpatient treatment?</w:t>
      </w:r>
    </w:p>
    <w:p w14:paraId="1CE88C40" w14:textId="77777777" w:rsidR="00E8504A" w:rsidRPr="005663BF" w:rsidRDefault="00E8504A" w:rsidP="00E8504A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kern w:val="0"/>
        </w:rPr>
        <w:t>What do you think was the advantage or disadvantage of the intervention not targeting specific mental illnesses, but targeting a transdiagnostic construct: the regulation of emotions?</w:t>
      </w:r>
    </w:p>
    <w:p w14:paraId="20594693" w14:textId="77777777" w:rsidR="00E8504A" w:rsidRPr="005663BF" w:rsidRDefault="00E8504A" w:rsidP="00E8504A">
      <w:pPr>
        <w:pStyle w:val="ListParagraph"/>
        <w:autoSpaceDE w:val="0"/>
        <w:autoSpaceDN w:val="0"/>
        <w:adjustRightInd w:val="0"/>
        <w:ind w:left="786"/>
        <w:rPr>
          <w:rFonts w:ascii="Times New Roman" w:hAnsi="Times New Roman" w:cs="Times New Roman"/>
          <w:b/>
          <w:bCs/>
          <w:kern w:val="0"/>
        </w:rPr>
      </w:pPr>
    </w:p>
    <w:p w14:paraId="1BF52848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lastRenderedPageBreak/>
        <w:t>Format</w:t>
      </w:r>
    </w:p>
    <w:p w14:paraId="27171272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How did you feel about the way the internet-based program was integrated into acute inpatient treatment? Which aspects of it were helpful, bothersome or lacking?</w:t>
      </w:r>
    </w:p>
    <w:p w14:paraId="3B2B7369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0CF74E60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Internet-based program</w:t>
      </w:r>
    </w:p>
    <w:p w14:paraId="06867A71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How did you experience the internet-based program (design, language, structure, content)? Which aspects were helpful, bothersome or lacking for you?</w:t>
      </w:r>
    </w:p>
    <w:p w14:paraId="7013F20D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4839D4FB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Impact</w:t>
      </w:r>
    </w:p>
    <w:p w14:paraId="6DAC8F8D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ere you able to see effects of the intervention on patients? If yes, what kind of effects (positive and negative)?</w:t>
      </w:r>
    </w:p>
    <w:p w14:paraId="100C036B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Did the intervention have an impact on your relationship with patients?</w:t>
      </w:r>
    </w:p>
    <w:p w14:paraId="37EBE8A1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ere you able to determine the influence of the intervention on your own work? If so, what kind of influence (positive and negative)?</w:t>
      </w:r>
    </w:p>
    <w:p w14:paraId="70482A46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1B8AABB4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Implementation</w:t>
      </w:r>
    </w:p>
    <w:p w14:paraId="31E9DE00" w14:textId="77777777" w:rsidR="00E8504A" w:rsidRPr="005663BF" w:rsidRDefault="00E8504A" w:rsidP="00E8504A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kern w:val="0"/>
        </w:rPr>
        <w:t>What is needed for the successful implementation of such an intervention in the acute inpatient setting?</w:t>
      </w:r>
    </w:p>
    <w:p w14:paraId="73F67605" w14:textId="77777777" w:rsidR="00E8504A" w:rsidRPr="005663BF" w:rsidRDefault="00E8504A" w:rsidP="00E8504A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hat is specifically needed:</w:t>
      </w:r>
    </w:p>
    <w:p w14:paraId="511A9DB8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In terms of technology?</w:t>
      </w:r>
    </w:p>
    <w:p w14:paraId="05217816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gramStart"/>
      <w:r w:rsidRPr="005663BF">
        <w:rPr>
          <w:rFonts w:ascii="Times New Roman" w:hAnsi="Times New Roman" w:cs="Times New Roman"/>
          <w:kern w:val="0"/>
        </w:rPr>
        <w:t>With regard to</w:t>
      </w:r>
      <w:proofErr w:type="gramEnd"/>
      <w:r w:rsidRPr="005663BF">
        <w:rPr>
          <w:rFonts w:ascii="Times New Roman" w:hAnsi="Times New Roman" w:cs="Times New Roman"/>
          <w:kern w:val="0"/>
        </w:rPr>
        <w:t xml:space="preserve"> patient characteristics?</w:t>
      </w:r>
    </w:p>
    <w:p w14:paraId="7008881B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gramStart"/>
      <w:r w:rsidRPr="005663BF">
        <w:rPr>
          <w:rFonts w:ascii="Times New Roman" w:hAnsi="Times New Roman" w:cs="Times New Roman"/>
          <w:kern w:val="0"/>
        </w:rPr>
        <w:t>With regard to</w:t>
      </w:r>
      <w:proofErr w:type="gramEnd"/>
      <w:r w:rsidRPr="005663BF">
        <w:rPr>
          <w:rFonts w:ascii="Times New Roman" w:hAnsi="Times New Roman" w:cs="Times New Roman"/>
          <w:kern w:val="0"/>
        </w:rPr>
        <w:t xml:space="preserve"> organizational factors?</w:t>
      </w:r>
    </w:p>
    <w:p w14:paraId="125A62C8" w14:textId="77777777" w:rsidR="00E8504A" w:rsidRPr="005663BF" w:rsidRDefault="00E8504A" w:rsidP="00E8504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What are possible obstacles to the successful implementation of such an intervention in the acute inpatient setting? </w:t>
      </w:r>
    </w:p>
    <w:p w14:paraId="308C4695" w14:textId="77777777" w:rsidR="00E8504A" w:rsidRPr="005663BF" w:rsidRDefault="00E8504A" w:rsidP="00E8504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What are possible obstacles specifically:</w:t>
      </w:r>
    </w:p>
    <w:p w14:paraId="107C9740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5663BF">
        <w:rPr>
          <w:rFonts w:ascii="Times New Roman" w:hAnsi="Times New Roman" w:cs="Times New Roman"/>
          <w:kern w:val="0"/>
        </w:rPr>
        <w:t>In terms of technology</w:t>
      </w:r>
      <w:r>
        <w:rPr>
          <w:rFonts w:ascii="Times New Roman" w:hAnsi="Times New Roman" w:cs="Times New Roman"/>
          <w:kern w:val="0"/>
        </w:rPr>
        <w:t>?</w:t>
      </w:r>
    </w:p>
    <w:p w14:paraId="16C332EA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gramStart"/>
      <w:r w:rsidRPr="005663BF">
        <w:rPr>
          <w:rFonts w:ascii="Times New Roman" w:hAnsi="Times New Roman" w:cs="Times New Roman"/>
          <w:kern w:val="0"/>
        </w:rPr>
        <w:t>With regard to</w:t>
      </w:r>
      <w:proofErr w:type="gramEnd"/>
      <w:r w:rsidRPr="005663BF">
        <w:rPr>
          <w:rFonts w:ascii="Times New Roman" w:hAnsi="Times New Roman" w:cs="Times New Roman"/>
          <w:kern w:val="0"/>
        </w:rPr>
        <w:t xml:space="preserve"> patient characteristics</w:t>
      </w:r>
      <w:r>
        <w:rPr>
          <w:rFonts w:ascii="Times New Roman" w:hAnsi="Times New Roman" w:cs="Times New Roman"/>
          <w:kern w:val="0"/>
        </w:rPr>
        <w:t>?</w:t>
      </w:r>
    </w:p>
    <w:p w14:paraId="59850B7B" w14:textId="77777777" w:rsidR="00E8504A" w:rsidRPr="005663BF" w:rsidRDefault="00E8504A" w:rsidP="00E8504A">
      <w:pPr>
        <w:pStyle w:val="ListParagraph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proofErr w:type="gramStart"/>
      <w:r w:rsidRPr="005663BF">
        <w:rPr>
          <w:rFonts w:ascii="Times New Roman" w:hAnsi="Times New Roman" w:cs="Times New Roman"/>
          <w:kern w:val="0"/>
        </w:rPr>
        <w:t>With regard to</w:t>
      </w:r>
      <w:proofErr w:type="gramEnd"/>
      <w:r w:rsidRPr="005663BF">
        <w:rPr>
          <w:rFonts w:ascii="Times New Roman" w:hAnsi="Times New Roman" w:cs="Times New Roman"/>
          <w:kern w:val="0"/>
        </w:rPr>
        <w:t xml:space="preserve"> organizational factors</w:t>
      </w:r>
      <w:r>
        <w:rPr>
          <w:rFonts w:ascii="Times New Roman" w:hAnsi="Times New Roman" w:cs="Times New Roman"/>
          <w:kern w:val="0"/>
        </w:rPr>
        <w:t>?</w:t>
      </w:r>
    </w:p>
    <w:p w14:paraId="60164AAB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523B6BEB" w14:textId="77777777" w:rsidR="00E8504A" w:rsidRPr="005663BF" w:rsidRDefault="00E8504A" w:rsidP="00E8504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b/>
          <w:bCs/>
          <w:kern w:val="0"/>
        </w:rPr>
        <w:t>Future implementation in the healthcare system</w:t>
      </w:r>
    </w:p>
    <w:p w14:paraId="4CA8027E" w14:textId="77777777" w:rsidR="00E8504A" w:rsidRPr="005663BF" w:rsidRDefault="00E8504A" w:rsidP="00E8504A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5663BF">
        <w:rPr>
          <w:rFonts w:ascii="Times New Roman" w:hAnsi="Times New Roman" w:cs="Times New Roman"/>
          <w:kern w:val="0"/>
        </w:rPr>
        <w:t>How do you feel about the goal of routinely integrating such interventions into our healthcare system in the future? In such a way that you can integrate and use them in your day-to-day work?</w:t>
      </w:r>
    </w:p>
    <w:p w14:paraId="647479BB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636EF298" w14:textId="77777777" w:rsidR="00E8504A" w:rsidRPr="005663BF" w:rsidRDefault="00E8504A" w:rsidP="00E8504A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  <w:r w:rsidRPr="005663BF">
        <w:rPr>
          <w:rFonts w:ascii="Times New Roman" w:hAnsi="Times New Roman" w:cs="Times New Roman"/>
          <w:b/>
          <w:bCs/>
          <w:i/>
          <w:iCs/>
          <w:kern w:val="0"/>
        </w:rPr>
        <w:t>Closing the interview</w:t>
      </w:r>
      <w:r w:rsidRPr="005663BF">
        <w:rPr>
          <w:rFonts w:ascii="Times New Roman" w:hAnsi="Times New Roman" w:cs="Times New Roman"/>
          <w:i/>
          <w:iCs/>
          <w:kern w:val="0"/>
        </w:rPr>
        <w:t xml:space="preserve">: </w:t>
      </w:r>
    </w:p>
    <w:p w14:paraId="325D8E22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We have now reached the end of the interview. Are there any topics that you would like to discuss that we have not yet discussed? </w:t>
      </w:r>
    </w:p>
    <w:p w14:paraId="4A226AD2" w14:textId="77777777" w:rsidR="00E8504A" w:rsidRPr="005663BF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  <w:r w:rsidRPr="005663BF">
        <w:rPr>
          <w:rFonts w:ascii="Times New Roman" w:hAnsi="Times New Roman" w:cs="Times New Roman"/>
          <w:kern w:val="0"/>
        </w:rPr>
        <w:t xml:space="preserve">Do you have any unanswered questions? </w:t>
      </w:r>
    </w:p>
    <w:p w14:paraId="2568C42C" w14:textId="77777777" w:rsidR="00E8504A" w:rsidRPr="00602CB2" w:rsidRDefault="00E8504A" w:rsidP="00E8504A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</w:rPr>
      </w:pPr>
      <w:r w:rsidRPr="005663BF">
        <w:rPr>
          <w:rFonts w:ascii="Times New Roman" w:hAnsi="Times New Roman" w:cs="Times New Roman"/>
          <w:kern w:val="0"/>
        </w:rPr>
        <w:t>Thank you very much for your participation!</w:t>
      </w:r>
    </w:p>
    <w:p w14:paraId="6355387F" w14:textId="77777777" w:rsidR="005B6F41" w:rsidRDefault="005B6F41"/>
    <w:sectPr w:rsidR="005B6F41" w:rsidSect="00AE598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DC2E9" w14:textId="77777777" w:rsidR="006630FC" w:rsidRDefault="006630FC">
      <w:r>
        <w:separator/>
      </w:r>
    </w:p>
  </w:endnote>
  <w:endnote w:type="continuationSeparator" w:id="0">
    <w:p w14:paraId="5940C959" w14:textId="77777777" w:rsidR="006630FC" w:rsidRDefault="00663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5846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3A8335" w14:textId="77777777" w:rsidR="00F62E48" w:rsidRDefault="006630FC" w:rsidP="009D06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2C85D13" w14:textId="77777777" w:rsidR="00F62E48" w:rsidRDefault="00F62E48" w:rsidP="00E35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9362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0F930C" w14:textId="77777777" w:rsidR="00F62E48" w:rsidRDefault="006630FC" w:rsidP="009D06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88E87C" w14:textId="77777777" w:rsidR="00F62E48" w:rsidRDefault="00F62E48" w:rsidP="00E35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07EFB" w14:textId="77777777" w:rsidR="006630FC" w:rsidRDefault="006630FC">
      <w:r>
        <w:separator/>
      </w:r>
    </w:p>
  </w:footnote>
  <w:footnote w:type="continuationSeparator" w:id="0">
    <w:p w14:paraId="5E919BBB" w14:textId="77777777" w:rsidR="006630FC" w:rsidRDefault="006630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C170E"/>
    <w:multiLevelType w:val="hybridMultilevel"/>
    <w:tmpl w:val="40705AF0"/>
    <w:lvl w:ilvl="0" w:tplc="5E90318C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C98A6A3A">
      <w:numFmt w:val="bullet"/>
      <w:lvlText w:val="•"/>
      <w:lvlJc w:val="left"/>
      <w:pPr>
        <w:ind w:left="928" w:hanging="360"/>
      </w:pPr>
      <w:rPr>
        <w:rFonts w:ascii="Times New Roman" w:eastAsiaTheme="minorHAnsi" w:hAnsi="Times New Roman" w:cs="Times New Roman" w:hint="default"/>
      </w:rPr>
    </w:lvl>
    <w:lvl w:ilvl="2" w:tplc="0407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2F5925F5"/>
    <w:multiLevelType w:val="hybridMultilevel"/>
    <w:tmpl w:val="6AEA25E6"/>
    <w:lvl w:ilvl="0" w:tplc="C98A6A3A">
      <w:numFmt w:val="bullet"/>
      <w:lvlText w:val="•"/>
      <w:lvlJc w:val="left"/>
      <w:pPr>
        <w:ind w:left="928" w:hanging="360"/>
      </w:pPr>
      <w:rPr>
        <w:rFonts w:ascii="Times New Roman" w:eastAsiaTheme="minorHAnsi" w:hAnsi="Times New Roman" w:cs="Times New Roman"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" w15:restartNumberingAfterBreak="0">
    <w:nsid w:val="42476A26"/>
    <w:multiLevelType w:val="hybridMultilevel"/>
    <w:tmpl w:val="4DEE286C"/>
    <w:lvl w:ilvl="0" w:tplc="C98A6A3A">
      <w:numFmt w:val="bullet"/>
      <w:lvlText w:val="•"/>
      <w:lvlJc w:val="left"/>
      <w:pPr>
        <w:ind w:left="786" w:hanging="360"/>
      </w:pPr>
      <w:rPr>
        <w:rFonts w:ascii="Times New Roman" w:eastAsiaTheme="minorHAnsi" w:hAnsi="Times New Roman" w:cs="Times New Roman"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4A850F86"/>
    <w:multiLevelType w:val="hybridMultilevel"/>
    <w:tmpl w:val="60F864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8A6A3A">
      <w:numFmt w:val="bullet"/>
      <w:lvlText w:val="•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2" w:tplc="A774926C">
      <w:start w:val="3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F71FF"/>
    <w:multiLevelType w:val="hybridMultilevel"/>
    <w:tmpl w:val="00365AA8"/>
    <w:lvl w:ilvl="0" w:tplc="C98A6A3A">
      <w:numFmt w:val="bullet"/>
      <w:lvlText w:val="•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55F61908"/>
    <w:multiLevelType w:val="hybridMultilevel"/>
    <w:tmpl w:val="ECAAD7D2"/>
    <w:lvl w:ilvl="0" w:tplc="C98A6A3A">
      <w:numFmt w:val="bullet"/>
      <w:lvlText w:val="•"/>
      <w:lvlJc w:val="left"/>
      <w:pPr>
        <w:ind w:left="92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 w16cid:durableId="242296766">
    <w:abstractNumId w:val="4"/>
  </w:num>
  <w:num w:numId="2" w16cid:durableId="674694527">
    <w:abstractNumId w:val="0"/>
  </w:num>
  <w:num w:numId="3" w16cid:durableId="1570530968">
    <w:abstractNumId w:val="3"/>
  </w:num>
  <w:num w:numId="4" w16cid:durableId="2011445902">
    <w:abstractNumId w:val="2"/>
  </w:num>
  <w:num w:numId="5" w16cid:durableId="1604141758">
    <w:abstractNumId w:val="1"/>
  </w:num>
  <w:num w:numId="6" w16cid:durableId="1847543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4A"/>
    <w:rsid w:val="000028D9"/>
    <w:rsid w:val="000215C3"/>
    <w:rsid w:val="000265DD"/>
    <w:rsid w:val="00032178"/>
    <w:rsid w:val="00050147"/>
    <w:rsid w:val="000571EB"/>
    <w:rsid w:val="0005751E"/>
    <w:rsid w:val="000641FC"/>
    <w:rsid w:val="0007084E"/>
    <w:rsid w:val="0007200B"/>
    <w:rsid w:val="00077524"/>
    <w:rsid w:val="0009611B"/>
    <w:rsid w:val="0009649C"/>
    <w:rsid w:val="000A5A08"/>
    <w:rsid w:val="000B0DC5"/>
    <w:rsid w:val="000C345B"/>
    <w:rsid w:val="000D5203"/>
    <w:rsid w:val="000E3B1E"/>
    <w:rsid w:val="000F3187"/>
    <w:rsid w:val="000F533E"/>
    <w:rsid w:val="000F5A01"/>
    <w:rsid w:val="000F5F61"/>
    <w:rsid w:val="0010446B"/>
    <w:rsid w:val="00107F2B"/>
    <w:rsid w:val="001106BC"/>
    <w:rsid w:val="001216D9"/>
    <w:rsid w:val="001266E2"/>
    <w:rsid w:val="00127A21"/>
    <w:rsid w:val="0013047C"/>
    <w:rsid w:val="00134B5F"/>
    <w:rsid w:val="00142404"/>
    <w:rsid w:val="001A2E66"/>
    <w:rsid w:val="001A623F"/>
    <w:rsid w:val="001B00FA"/>
    <w:rsid w:val="001B346A"/>
    <w:rsid w:val="001D232D"/>
    <w:rsid w:val="001E62D6"/>
    <w:rsid w:val="001F4AAD"/>
    <w:rsid w:val="001F572A"/>
    <w:rsid w:val="00213C2B"/>
    <w:rsid w:val="00215ECB"/>
    <w:rsid w:val="00220CE8"/>
    <w:rsid w:val="002218B7"/>
    <w:rsid w:val="00224706"/>
    <w:rsid w:val="002267B5"/>
    <w:rsid w:val="00227B6B"/>
    <w:rsid w:val="002314BA"/>
    <w:rsid w:val="002367D8"/>
    <w:rsid w:val="00245683"/>
    <w:rsid w:val="002529C7"/>
    <w:rsid w:val="00263B4F"/>
    <w:rsid w:val="002772F6"/>
    <w:rsid w:val="002A47A0"/>
    <w:rsid w:val="002C32CD"/>
    <w:rsid w:val="002C335F"/>
    <w:rsid w:val="002D4812"/>
    <w:rsid w:val="002E354C"/>
    <w:rsid w:val="002E3B21"/>
    <w:rsid w:val="002E3C63"/>
    <w:rsid w:val="002E5BB7"/>
    <w:rsid w:val="002E6E03"/>
    <w:rsid w:val="002F41E9"/>
    <w:rsid w:val="002F6A10"/>
    <w:rsid w:val="003044B7"/>
    <w:rsid w:val="003067CB"/>
    <w:rsid w:val="0031304E"/>
    <w:rsid w:val="00322A98"/>
    <w:rsid w:val="00323106"/>
    <w:rsid w:val="00334931"/>
    <w:rsid w:val="00350C42"/>
    <w:rsid w:val="00354F04"/>
    <w:rsid w:val="0036665C"/>
    <w:rsid w:val="0037525F"/>
    <w:rsid w:val="003B5055"/>
    <w:rsid w:val="003C0240"/>
    <w:rsid w:val="003C3AD2"/>
    <w:rsid w:val="003E01A6"/>
    <w:rsid w:val="003F2B7C"/>
    <w:rsid w:val="004005C1"/>
    <w:rsid w:val="0040462A"/>
    <w:rsid w:val="00407A24"/>
    <w:rsid w:val="00414013"/>
    <w:rsid w:val="0042737C"/>
    <w:rsid w:val="004420A6"/>
    <w:rsid w:val="00446B85"/>
    <w:rsid w:val="0045580C"/>
    <w:rsid w:val="0045759D"/>
    <w:rsid w:val="00463091"/>
    <w:rsid w:val="00475F3D"/>
    <w:rsid w:val="00483965"/>
    <w:rsid w:val="00495524"/>
    <w:rsid w:val="004A272D"/>
    <w:rsid w:val="004A5566"/>
    <w:rsid w:val="004B5990"/>
    <w:rsid w:val="004B728B"/>
    <w:rsid w:val="004D1D6D"/>
    <w:rsid w:val="004E20E3"/>
    <w:rsid w:val="004F3FC3"/>
    <w:rsid w:val="004F6177"/>
    <w:rsid w:val="005037FB"/>
    <w:rsid w:val="00510279"/>
    <w:rsid w:val="00510731"/>
    <w:rsid w:val="00516488"/>
    <w:rsid w:val="005177A3"/>
    <w:rsid w:val="005235F3"/>
    <w:rsid w:val="005279AB"/>
    <w:rsid w:val="00542893"/>
    <w:rsid w:val="00543B80"/>
    <w:rsid w:val="00551CCE"/>
    <w:rsid w:val="005708D6"/>
    <w:rsid w:val="005758F8"/>
    <w:rsid w:val="00582784"/>
    <w:rsid w:val="00586890"/>
    <w:rsid w:val="005B6F41"/>
    <w:rsid w:val="005C476D"/>
    <w:rsid w:val="005D1B4A"/>
    <w:rsid w:val="005D40EF"/>
    <w:rsid w:val="005F4A13"/>
    <w:rsid w:val="005F6207"/>
    <w:rsid w:val="006076C7"/>
    <w:rsid w:val="00615C51"/>
    <w:rsid w:val="00625515"/>
    <w:rsid w:val="006630FC"/>
    <w:rsid w:val="006650C1"/>
    <w:rsid w:val="006815F1"/>
    <w:rsid w:val="00686FF6"/>
    <w:rsid w:val="0069122D"/>
    <w:rsid w:val="00691B88"/>
    <w:rsid w:val="00694DCE"/>
    <w:rsid w:val="00697A65"/>
    <w:rsid w:val="006A1DEC"/>
    <w:rsid w:val="006B58CC"/>
    <w:rsid w:val="006C56C2"/>
    <w:rsid w:val="006C5D4D"/>
    <w:rsid w:val="006D342B"/>
    <w:rsid w:val="006E45BE"/>
    <w:rsid w:val="006E7614"/>
    <w:rsid w:val="00702496"/>
    <w:rsid w:val="00727A87"/>
    <w:rsid w:val="00746BB5"/>
    <w:rsid w:val="007503E0"/>
    <w:rsid w:val="007542B7"/>
    <w:rsid w:val="00761FCE"/>
    <w:rsid w:val="00766695"/>
    <w:rsid w:val="007672B1"/>
    <w:rsid w:val="007708D5"/>
    <w:rsid w:val="00797564"/>
    <w:rsid w:val="007C05C3"/>
    <w:rsid w:val="007C29DE"/>
    <w:rsid w:val="007D59B5"/>
    <w:rsid w:val="007F1583"/>
    <w:rsid w:val="008038F1"/>
    <w:rsid w:val="008049D4"/>
    <w:rsid w:val="008242FF"/>
    <w:rsid w:val="00843849"/>
    <w:rsid w:val="00843C47"/>
    <w:rsid w:val="00844CAE"/>
    <w:rsid w:val="0085789A"/>
    <w:rsid w:val="00864F2D"/>
    <w:rsid w:val="00882239"/>
    <w:rsid w:val="008A0C2D"/>
    <w:rsid w:val="008A23FA"/>
    <w:rsid w:val="008C3059"/>
    <w:rsid w:val="008C36F4"/>
    <w:rsid w:val="008C6EED"/>
    <w:rsid w:val="008D7B43"/>
    <w:rsid w:val="008E2CCF"/>
    <w:rsid w:val="008E64D6"/>
    <w:rsid w:val="008F730E"/>
    <w:rsid w:val="009027F2"/>
    <w:rsid w:val="009049E2"/>
    <w:rsid w:val="009062E4"/>
    <w:rsid w:val="00906594"/>
    <w:rsid w:val="00925884"/>
    <w:rsid w:val="009400C1"/>
    <w:rsid w:val="009417AD"/>
    <w:rsid w:val="00941C61"/>
    <w:rsid w:val="009459F3"/>
    <w:rsid w:val="00960123"/>
    <w:rsid w:val="00971682"/>
    <w:rsid w:val="00974219"/>
    <w:rsid w:val="00974C73"/>
    <w:rsid w:val="00976A85"/>
    <w:rsid w:val="00977363"/>
    <w:rsid w:val="00977DD9"/>
    <w:rsid w:val="00982CE0"/>
    <w:rsid w:val="009923B8"/>
    <w:rsid w:val="009978AA"/>
    <w:rsid w:val="009B5145"/>
    <w:rsid w:val="009B6C70"/>
    <w:rsid w:val="009C6976"/>
    <w:rsid w:val="009E1443"/>
    <w:rsid w:val="00A017F1"/>
    <w:rsid w:val="00A03041"/>
    <w:rsid w:val="00A14364"/>
    <w:rsid w:val="00A2581A"/>
    <w:rsid w:val="00A32927"/>
    <w:rsid w:val="00A65543"/>
    <w:rsid w:val="00A658AC"/>
    <w:rsid w:val="00A66A12"/>
    <w:rsid w:val="00A801CA"/>
    <w:rsid w:val="00A92E00"/>
    <w:rsid w:val="00A9352B"/>
    <w:rsid w:val="00AA1E64"/>
    <w:rsid w:val="00AA5AA2"/>
    <w:rsid w:val="00AB47D7"/>
    <w:rsid w:val="00AB4A6A"/>
    <w:rsid w:val="00AB7CB8"/>
    <w:rsid w:val="00AC0737"/>
    <w:rsid w:val="00AC20F9"/>
    <w:rsid w:val="00AD02DA"/>
    <w:rsid w:val="00AD20D0"/>
    <w:rsid w:val="00AD304A"/>
    <w:rsid w:val="00AD3627"/>
    <w:rsid w:val="00AE5240"/>
    <w:rsid w:val="00AF2D78"/>
    <w:rsid w:val="00B077B5"/>
    <w:rsid w:val="00B20417"/>
    <w:rsid w:val="00B310FE"/>
    <w:rsid w:val="00B33D89"/>
    <w:rsid w:val="00B37B58"/>
    <w:rsid w:val="00B45450"/>
    <w:rsid w:val="00B54F36"/>
    <w:rsid w:val="00B64F31"/>
    <w:rsid w:val="00B67073"/>
    <w:rsid w:val="00B67DE9"/>
    <w:rsid w:val="00B80B58"/>
    <w:rsid w:val="00B84BB2"/>
    <w:rsid w:val="00B90DF7"/>
    <w:rsid w:val="00B92550"/>
    <w:rsid w:val="00B970B3"/>
    <w:rsid w:val="00BA020B"/>
    <w:rsid w:val="00BA0340"/>
    <w:rsid w:val="00BA0778"/>
    <w:rsid w:val="00BA7773"/>
    <w:rsid w:val="00BB48C4"/>
    <w:rsid w:val="00BB4D40"/>
    <w:rsid w:val="00BB4EB5"/>
    <w:rsid w:val="00BC5221"/>
    <w:rsid w:val="00BC6C74"/>
    <w:rsid w:val="00BC6DBC"/>
    <w:rsid w:val="00BD3A73"/>
    <w:rsid w:val="00C1145D"/>
    <w:rsid w:val="00C21462"/>
    <w:rsid w:val="00C23BA4"/>
    <w:rsid w:val="00C24085"/>
    <w:rsid w:val="00C257AD"/>
    <w:rsid w:val="00C3755C"/>
    <w:rsid w:val="00C37BFD"/>
    <w:rsid w:val="00C4141B"/>
    <w:rsid w:val="00C63264"/>
    <w:rsid w:val="00C82AD0"/>
    <w:rsid w:val="00C85D67"/>
    <w:rsid w:val="00C933D3"/>
    <w:rsid w:val="00CA5896"/>
    <w:rsid w:val="00CA6954"/>
    <w:rsid w:val="00CC2C47"/>
    <w:rsid w:val="00CF27FB"/>
    <w:rsid w:val="00CF58F2"/>
    <w:rsid w:val="00D015C7"/>
    <w:rsid w:val="00D06E85"/>
    <w:rsid w:val="00D24478"/>
    <w:rsid w:val="00D2528B"/>
    <w:rsid w:val="00D34453"/>
    <w:rsid w:val="00D34CC7"/>
    <w:rsid w:val="00D44B18"/>
    <w:rsid w:val="00D52DAD"/>
    <w:rsid w:val="00D54172"/>
    <w:rsid w:val="00D66E6A"/>
    <w:rsid w:val="00D7123D"/>
    <w:rsid w:val="00D81E05"/>
    <w:rsid w:val="00D841C4"/>
    <w:rsid w:val="00D919F7"/>
    <w:rsid w:val="00D92A73"/>
    <w:rsid w:val="00D97A93"/>
    <w:rsid w:val="00DA59CB"/>
    <w:rsid w:val="00DB1D98"/>
    <w:rsid w:val="00DB25A5"/>
    <w:rsid w:val="00DB70E6"/>
    <w:rsid w:val="00DC2AC3"/>
    <w:rsid w:val="00DD3D97"/>
    <w:rsid w:val="00DE3B36"/>
    <w:rsid w:val="00E033EB"/>
    <w:rsid w:val="00E165E8"/>
    <w:rsid w:val="00E3378E"/>
    <w:rsid w:val="00E52BEC"/>
    <w:rsid w:val="00E647CE"/>
    <w:rsid w:val="00E662F3"/>
    <w:rsid w:val="00E664EB"/>
    <w:rsid w:val="00E66FD9"/>
    <w:rsid w:val="00E80835"/>
    <w:rsid w:val="00E8178A"/>
    <w:rsid w:val="00E82477"/>
    <w:rsid w:val="00E8504A"/>
    <w:rsid w:val="00E91306"/>
    <w:rsid w:val="00E93D21"/>
    <w:rsid w:val="00EA2363"/>
    <w:rsid w:val="00EA69FE"/>
    <w:rsid w:val="00EB4540"/>
    <w:rsid w:val="00ED2DD8"/>
    <w:rsid w:val="00EE3A1F"/>
    <w:rsid w:val="00EF03BB"/>
    <w:rsid w:val="00EF09B7"/>
    <w:rsid w:val="00EF445D"/>
    <w:rsid w:val="00F02361"/>
    <w:rsid w:val="00F10D17"/>
    <w:rsid w:val="00F21F11"/>
    <w:rsid w:val="00F2694A"/>
    <w:rsid w:val="00F30FA5"/>
    <w:rsid w:val="00F31C5D"/>
    <w:rsid w:val="00F4767C"/>
    <w:rsid w:val="00F50E32"/>
    <w:rsid w:val="00F62E48"/>
    <w:rsid w:val="00F83239"/>
    <w:rsid w:val="00F90C51"/>
    <w:rsid w:val="00F94E24"/>
    <w:rsid w:val="00FA0C01"/>
    <w:rsid w:val="00FB1F6A"/>
    <w:rsid w:val="00FB7C75"/>
    <w:rsid w:val="00FC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A9A1"/>
  <w15:chartTrackingRefBased/>
  <w15:docId w15:val="{0C43F614-7C9F-3A4E-9A67-76B672A3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8A23FA"/>
    <w:rPr>
      <w:rFonts w:ascii="Times New Roman" w:hAnsi="Times New Roman"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8A23FA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8A23FA"/>
    <w:pPr>
      <w:jc w:val="center"/>
    </w:pPr>
    <w:rPr>
      <w:rFonts w:ascii="Times New Roman" w:hAnsi="Times New Roman"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A23FA"/>
    <w:rPr>
      <w:rFonts w:ascii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23F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23F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A23FA"/>
    <w:rPr>
      <w:vertAlign w:val="superscript"/>
    </w:rPr>
  </w:style>
  <w:style w:type="paragraph" w:styleId="ListParagraph">
    <w:name w:val="List Paragraph"/>
    <w:basedOn w:val="Normal"/>
    <w:uiPriority w:val="34"/>
    <w:qFormat/>
    <w:rsid w:val="00E850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8504A"/>
    <w:pPr>
      <w:tabs>
        <w:tab w:val="center" w:pos="4536"/>
        <w:tab w:val="right" w:pos="9072"/>
      </w:tabs>
    </w:pPr>
    <w:rPr>
      <w:rFonts w:eastAsiaTheme="minorEastAsia"/>
      <w:kern w:val="0"/>
      <w:sz w:val="22"/>
      <w:szCs w:val="22"/>
      <w:lang w:val="de-DE" w:eastAsia="de-D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8504A"/>
    <w:rPr>
      <w:rFonts w:eastAsiaTheme="minorEastAsia"/>
      <w:kern w:val="0"/>
      <w:sz w:val="22"/>
      <w:szCs w:val="22"/>
      <w:lang w:val="de-DE"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504A"/>
  </w:style>
  <w:style w:type="character" w:styleId="LineNumber">
    <w:name w:val="line number"/>
    <w:basedOn w:val="DefaultParagraphFont"/>
    <w:uiPriority w:val="99"/>
    <w:semiHidden/>
    <w:unhideWhenUsed/>
    <w:rsid w:val="00E85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inski, Laura Luisa (PSY)</dc:creator>
  <cp:keywords/>
  <dc:description/>
  <cp:lastModifiedBy>Kayal Bhawanidin</cp:lastModifiedBy>
  <cp:revision>2</cp:revision>
  <dcterms:created xsi:type="dcterms:W3CDTF">2024-12-20T09:52:00Z</dcterms:created>
  <dcterms:modified xsi:type="dcterms:W3CDTF">2024-12-20T09:52:00Z</dcterms:modified>
</cp:coreProperties>
</file>